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A122A" w14:textId="3CD59A99" w:rsidR="00AA0C45" w:rsidRDefault="00D557D4" w:rsidP="001B0857">
      <w:pPr>
        <w:spacing w:line="360" w:lineRule="auto"/>
        <w:jc w:val="center"/>
        <w:rPr>
          <w:b/>
          <w:sz w:val="28"/>
          <w:szCs w:val="28"/>
        </w:rPr>
      </w:pPr>
      <w:r w:rsidRPr="00D557D4">
        <w:rPr>
          <w:b/>
          <w:sz w:val="28"/>
          <w:szCs w:val="28"/>
        </w:rPr>
        <w:t>Supplementary materials</w:t>
      </w:r>
    </w:p>
    <w:p w14:paraId="6998B5F9" w14:textId="77777777" w:rsidR="00521B5C" w:rsidRDefault="00521B5C" w:rsidP="001B0857">
      <w:pPr>
        <w:spacing w:line="360" w:lineRule="auto"/>
        <w:jc w:val="center"/>
        <w:rPr>
          <w:b/>
          <w:sz w:val="28"/>
          <w:szCs w:val="28"/>
        </w:rPr>
      </w:pPr>
    </w:p>
    <w:p w14:paraId="337AE91F" w14:textId="68E5259C" w:rsidR="00DA1495" w:rsidRDefault="00DA1495" w:rsidP="001B0857">
      <w:pPr>
        <w:spacing w:line="360" w:lineRule="auto"/>
        <w:jc w:val="both"/>
        <w:rPr>
          <w:b/>
        </w:rPr>
      </w:pPr>
      <w:r w:rsidRPr="0080065F">
        <w:rPr>
          <w:b/>
        </w:rPr>
        <w:t xml:space="preserve">Nitrogen optimization coupled with alternate wetting and drying practice enhance </w:t>
      </w:r>
      <w:proofErr w:type="spellStart"/>
      <w:r w:rsidRPr="0080065F">
        <w:rPr>
          <w:b/>
        </w:rPr>
        <w:t>rhizospheric</w:t>
      </w:r>
      <w:proofErr w:type="spellEnd"/>
      <w:r w:rsidRPr="0080065F">
        <w:rPr>
          <w:b/>
        </w:rPr>
        <w:t xml:space="preserve"> nitrifier and </w:t>
      </w:r>
      <w:proofErr w:type="spellStart"/>
      <w:r w:rsidRPr="0080065F">
        <w:rPr>
          <w:b/>
        </w:rPr>
        <w:t>denitrifier</w:t>
      </w:r>
      <w:proofErr w:type="spellEnd"/>
      <w:r w:rsidRPr="0080065F">
        <w:rPr>
          <w:b/>
        </w:rPr>
        <w:t xml:space="preserve"> abundance, and rice productivity</w:t>
      </w:r>
      <w:r>
        <w:rPr>
          <w:b/>
        </w:rPr>
        <w:t xml:space="preserve"> </w:t>
      </w:r>
    </w:p>
    <w:p w14:paraId="0D4E1E56" w14:textId="77777777" w:rsidR="00DA1495" w:rsidRDefault="00DA1495" w:rsidP="001B0857">
      <w:pPr>
        <w:spacing w:line="360" w:lineRule="auto"/>
        <w:rPr>
          <w:b/>
        </w:rPr>
      </w:pPr>
    </w:p>
    <w:p w14:paraId="08EE7514" w14:textId="7D635239" w:rsidR="00DA1495" w:rsidRPr="001B0857" w:rsidRDefault="00DA1495" w:rsidP="001B0857">
      <w:pPr>
        <w:spacing w:line="360" w:lineRule="auto"/>
        <w:jc w:val="both"/>
        <w:rPr>
          <w:sz w:val="20"/>
          <w:szCs w:val="20"/>
          <w:vertAlign w:val="superscript"/>
        </w:rPr>
      </w:pPr>
      <w:r w:rsidRPr="001B0857">
        <w:rPr>
          <w:sz w:val="20"/>
          <w:szCs w:val="20"/>
        </w:rPr>
        <w:t>Abbas Ali Abid</w:t>
      </w:r>
      <w:r w:rsidR="004326AB" w:rsidRPr="001B0857">
        <w:rPr>
          <w:sz w:val="20"/>
          <w:szCs w:val="20"/>
          <w:vertAlign w:val="superscript"/>
        </w:rPr>
        <w:t>1</w:t>
      </w:r>
      <w:r w:rsidRPr="001B0857">
        <w:rPr>
          <w:sz w:val="20"/>
          <w:szCs w:val="20"/>
        </w:rPr>
        <w:t xml:space="preserve">, </w:t>
      </w:r>
      <w:proofErr w:type="spellStart"/>
      <w:r w:rsidRPr="001B0857">
        <w:rPr>
          <w:sz w:val="20"/>
          <w:szCs w:val="20"/>
        </w:rPr>
        <w:t>Qichun</w:t>
      </w:r>
      <w:proofErr w:type="spellEnd"/>
      <w:r w:rsidRPr="001B0857">
        <w:rPr>
          <w:sz w:val="20"/>
          <w:szCs w:val="20"/>
        </w:rPr>
        <w:t xml:space="preserve"> Zhang</w:t>
      </w:r>
      <w:r w:rsidR="004326AB" w:rsidRPr="001B0857">
        <w:rPr>
          <w:sz w:val="20"/>
          <w:szCs w:val="20"/>
          <w:vertAlign w:val="superscript"/>
        </w:rPr>
        <w:t>1</w:t>
      </w:r>
      <w:r w:rsidRPr="001B0857">
        <w:rPr>
          <w:sz w:val="20"/>
          <w:szCs w:val="20"/>
        </w:rPr>
        <w:t>*, Muhammad Faheem Adil</w:t>
      </w:r>
      <w:r w:rsidR="004326AB" w:rsidRPr="001B0857">
        <w:rPr>
          <w:sz w:val="20"/>
          <w:szCs w:val="20"/>
          <w:vertAlign w:val="superscript"/>
        </w:rPr>
        <w:t>2</w:t>
      </w:r>
      <w:r w:rsidRPr="001B0857">
        <w:rPr>
          <w:sz w:val="20"/>
          <w:szCs w:val="20"/>
        </w:rPr>
        <w:t xml:space="preserve">, </w:t>
      </w:r>
      <w:proofErr w:type="spellStart"/>
      <w:r w:rsidR="004326AB" w:rsidRPr="001B0857">
        <w:rPr>
          <w:sz w:val="20"/>
          <w:szCs w:val="20"/>
        </w:rPr>
        <w:t>Itrat</w:t>
      </w:r>
      <w:proofErr w:type="spellEnd"/>
      <w:r w:rsidR="004326AB" w:rsidRPr="001B0857">
        <w:rPr>
          <w:sz w:val="20"/>
          <w:szCs w:val="20"/>
        </w:rPr>
        <w:t xml:space="preserve"> Batool</w:t>
      </w:r>
      <w:r w:rsidR="004326AB" w:rsidRPr="001B0857">
        <w:rPr>
          <w:sz w:val="20"/>
          <w:szCs w:val="20"/>
          <w:vertAlign w:val="superscript"/>
        </w:rPr>
        <w:t>3</w:t>
      </w:r>
      <w:r w:rsidR="004326AB" w:rsidRPr="001B0857">
        <w:rPr>
          <w:sz w:val="20"/>
          <w:szCs w:val="20"/>
        </w:rPr>
        <w:t>, Muhammad Abbas</w:t>
      </w:r>
      <w:r w:rsidR="00AB28E3" w:rsidRPr="001B0857">
        <w:rPr>
          <w:sz w:val="20"/>
          <w:szCs w:val="20"/>
          <w:vertAlign w:val="superscript"/>
        </w:rPr>
        <w:t>4</w:t>
      </w:r>
      <w:r w:rsidR="004326AB" w:rsidRPr="001B0857">
        <w:rPr>
          <w:sz w:val="20"/>
          <w:szCs w:val="20"/>
        </w:rPr>
        <w:t xml:space="preserve">,  </w:t>
      </w:r>
      <w:proofErr w:type="spellStart"/>
      <w:r w:rsidRPr="001B0857">
        <w:rPr>
          <w:sz w:val="20"/>
          <w:szCs w:val="20"/>
        </w:rPr>
        <w:t>Zeshan</w:t>
      </w:r>
      <w:proofErr w:type="spellEnd"/>
      <w:r w:rsidRPr="001B0857">
        <w:rPr>
          <w:sz w:val="20"/>
          <w:szCs w:val="20"/>
        </w:rPr>
        <w:t xml:space="preserve"> Hassan</w:t>
      </w:r>
      <w:r w:rsidR="00AB28E3" w:rsidRPr="001B0857">
        <w:rPr>
          <w:sz w:val="20"/>
          <w:szCs w:val="20"/>
          <w:vertAlign w:val="superscript"/>
        </w:rPr>
        <w:t>5</w:t>
      </w:r>
      <w:r w:rsidRPr="001B0857">
        <w:rPr>
          <w:sz w:val="20"/>
          <w:szCs w:val="20"/>
        </w:rPr>
        <w:t xml:space="preserve">, </w:t>
      </w:r>
      <w:proofErr w:type="spellStart"/>
      <w:r w:rsidRPr="001B0857">
        <w:rPr>
          <w:sz w:val="20"/>
          <w:szCs w:val="20"/>
        </w:rPr>
        <w:t>Azhar</w:t>
      </w:r>
      <w:proofErr w:type="spellEnd"/>
      <w:r w:rsidRPr="001B0857">
        <w:rPr>
          <w:sz w:val="20"/>
          <w:szCs w:val="20"/>
        </w:rPr>
        <w:t xml:space="preserve"> Abbas Khan</w:t>
      </w:r>
      <w:r w:rsidR="00AB28E3" w:rsidRPr="001B0857">
        <w:rPr>
          <w:sz w:val="20"/>
          <w:szCs w:val="20"/>
          <w:vertAlign w:val="superscript"/>
        </w:rPr>
        <w:t>5</w:t>
      </w:r>
      <w:r w:rsidRPr="001B0857">
        <w:rPr>
          <w:sz w:val="20"/>
          <w:szCs w:val="20"/>
        </w:rPr>
        <w:t>, Antonio Castellano-Hinojosa</w:t>
      </w:r>
      <w:r w:rsidR="00AB28E3" w:rsidRPr="001B0857">
        <w:rPr>
          <w:sz w:val="20"/>
          <w:szCs w:val="20"/>
          <w:vertAlign w:val="superscript"/>
        </w:rPr>
        <w:t>6</w:t>
      </w:r>
      <w:r w:rsidRPr="001B0857">
        <w:rPr>
          <w:sz w:val="20"/>
          <w:szCs w:val="20"/>
        </w:rPr>
        <w:t>, Syed Hassan Raza Zaidi</w:t>
      </w:r>
      <w:r w:rsidR="004326AB" w:rsidRPr="001B0857">
        <w:rPr>
          <w:sz w:val="20"/>
          <w:szCs w:val="20"/>
          <w:vertAlign w:val="superscript"/>
        </w:rPr>
        <w:t>2</w:t>
      </w:r>
      <w:r w:rsidRPr="001B0857">
        <w:rPr>
          <w:sz w:val="20"/>
          <w:szCs w:val="20"/>
        </w:rPr>
        <w:t>, Hongjie Di</w:t>
      </w:r>
      <w:r w:rsidR="004326AB" w:rsidRPr="001B0857">
        <w:rPr>
          <w:sz w:val="20"/>
          <w:szCs w:val="20"/>
          <w:vertAlign w:val="superscript"/>
        </w:rPr>
        <w:t>1</w:t>
      </w:r>
      <w:r w:rsidRPr="001B0857">
        <w:rPr>
          <w:sz w:val="20"/>
          <w:szCs w:val="20"/>
        </w:rPr>
        <w:t>, Nader R. Abdeslsalam</w:t>
      </w:r>
      <w:r w:rsidR="00AB28E3" w:rsidRPr="001B0857">
        <w:rPr>
          <w:sz w:val="20"/>
          <w:szCs w:val="20"/>
          <w:vertAlign w:val="superscript"/>
        </w:rPr>
        <w:t>7</w:t>
      </w:r>
    </w:p>
    <w:p w14:paraId="3F0E3DB5" w14:textId="77777777" w:rsidR="00DA1495" w:rsidRPr="003B5A02" w:rsidRDefault="00DA1495" w:rsidP="001B0857">
      <w:pPr>
        <w:spacing w:line="360" w:lineRule="auto"/>
      </w:pPr>
    </w:p>
    <w:p w14:paraId="2B50B9C6" w14:textId="77777777" w:rsidR="00084395" w:rsidRDefault="00521B5C" w:rsidP="00084395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DA1495">
        <w:rPr>
          <w:sz w:val="20"/>
          <w:szCs w:val="20"/>
        </w:rPr>
        <w:t>Zhejiang Provincial Key Laboratory of Agricultural Resources and Environment, Key Laboratory of Environment Remediation and Ecological Health, Ministry of Education, Zhejiang University, Hangzhou, 310058, P.R China</w:t>
      </w:r>
    </w:p>
    <w:p w14:paraId="6F857682" w14:textId="5E4C2C6A" w:rsidR="00DA1495" w:rsidRDefault="004326AB" w:rsidP="00084395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="00DA1495">
        <w:rPr>
          <w:sz w:val="20"/>
          <w:szCs w:val="20"/>
        </w:rPr>
        <w:t>Department of Agronomy, Institute of Crop Science, College of Agriculture and Biotechnology, Zhejiang University, Hangzhou 310058, P.R China</w:t>
      </w:r>
    </w:p>
    <w:p w14:paraId="1F5D2D46" w14:textId="1B3770E6" w:rsidR="00AB28E3" w:rsidRDefault="00AB28E3" w:rsidP="00084395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  <w:lang w:eastAsia="en-US"/>
        </w:rPr>
        <w:t>3</w:t>
      </w:r>
      <w:r>
        <w:rPr>
          <w:sz w:val="20"/>
          <w:szCs w:val="20"/>
          <w:lang w:eastAsia="en-US"/>
        </w:rPr>
        <w:t xml:space="preserve">Institute of Food Science, </w:t>
      </w:r>
      <w:r>
        <w:rPr>
          <w:sz w:val="20"/>
          <w:szCs w:val="20"/>
        </w:rPr>
        <w:t>Chinese Academy of Agricultural Sciences, Beijing, China</w:t>
      </w:r>
    </w:p>
    <w:p w14:paraId="6E205947" w14:textId="38F2E84C" w:rsidR="00DA1495" w:rsidRDefault="00AB28E3" w:rsidP="00084395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4326AB">
        <w:rPr>
          <w:sz w:val="20"/>
          <w:szCs w:val="20"/>
        </w:rPr>
        <w:t xml:space="preserve">National Engineering Laboratory for Improving Quality of Arable Land. Institute of Agricultural Resource and Planning, Chinese Academy of Agricultural Sciences, Beijing, China </w:t>
      </w:r>
    </w:p>
    <w:p w14:paraId="0807941C" w14:textId="59C673B0" w:rsidR="00DA1495" w:rsidRDefault="00AB28E3" w:rsidP="00084395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="004326AB">
        <w:rPr>
          <w:sz w:val="20"/>
          <w:szCs w:val="20"/>
        </w:rPr>
        <w:t xml:space="preserve">College of Agriculture, </w:t>
      </w:r>
      <w:proofErr w:type="spellStart"/>
      <w:r w:rsidR="004326AB">
        <w:rPr>
          <w:sz w:val="20"/>
          <w:szCs w:val="20"/>
        </w:rPr>
        <w:t>Bahauddin</w:t>
      </w:r>
      <w:proofErr w:type="spellEnd"/>
      <w:r w:rsidR="004326AB">
        <w:rPr>
          <w:sz w:val="20"/>
          <w:szCs w:val="20"/>
        </w:rPr>
        <w:t xml:space="preserve"> Zakariya University, Bahadur Campus, Layyah 31200, Pakistan</w:t>
      </w:r>
    </w:p>
    <w:p w14:paraId="25C99EDC" w14:textId="2D511D1A" w:rsidR="00DA1495" w:rsidRDefault="00AB28E3" w:rsidP="00084395">
      <w:pPr>
        <w:pStyle w:val="CommentText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vertAlign w:val="superscript"/>
          <w:lang w:eastAsia="en-US"/>
        </w:rPr>
        <w:t>6</w:t>
      </w:r>
      <w:r w:rsidR="00DA1495">
        <w:rPr>
          <w:rFonts w:ascii="Times New Roman" w:hAnsi="Times New Roman"/>
          <w:lang w:eastAsia="en-US"/>
        </w:rPr>
        <w:t>Department of Soil and Water Sciences, Southwest Florida Research and Education Center, Institute of Food and Agricultural Sciences, University of Florida, Immokalee, FL 34142, USA</w:t>
      </w:r>
    </w:p>
    <w:p w14:paraId="608C1EA4" w14:textId="1BD63315" w:rsidR="00DA1495" w:rsidRDefault="004326AB" w:rsidP="00084395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="00DA1495">
        <w:rPr>
          <w:sz w:val="20"/>
          <w:szCs w:val="20"/>
        </w:rPr>
        <w:t>Agriculture Botany Department, Faculty of Agriculture, Saba Basha, Alexandria University, Alexandria, 21531, Egypt</w:t>
      </w:r>
    </w:p>
    <w:p w14:paraId="7A807415" w14:textId="77777777" w:rsidR="00DA1495" w:rsidRDefault="00DA1495" w:rsidP="00DA1495">
      <w:pPr>
        <w:rPr>
          <w:sz w:val="20"/>
          <w:szCs w:val="20"/>
          <w:vertAlign w:val="superscript"/>
        </w:rPr>
      </w:pPr>
    </w:p>
    <w:p w14:paraId="2CF24929" w14:textId="77777777" w:rsidR="00DA1495" w:rsidRDefault="00DA1495" w:rsidP="00DA1495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*Corresponding author: </w:t>
      </w:r>
    </w:p>
    <w:p w14:paraId="65ED635D" w14:textId="77777777" w:rsidR="00DA1495" w:rsidRPr="00B23EF0" w:rsidRDefault="00DA1495" w:rsidP="00B23EF0">
      <w:pPr>
        <w:pStyle w:val="NoSpacing"/>
        <w:rPr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Dr. </w:t>
      </w:r>
      <w:proofErr w:type="spellStart"/>
      <w:r w:rsidRPr="00B23EF0">
        <w:rPr>
          <w:rFonts w:ascii="Times New Roman" w:hAnsi="Times New Roman" w:cs="Times New Roman"/>
        </w:rPr>
        <w:t>Qichun</w:t>
      </w:r>
      <w:proofErr w:type="spellEnd"/>
      <w:r w:rsidRPr="00B23EF0">
        <w:rPr>
          <w:rFonts w:ascii="Times New Roman" w:hAnsi="Times New Roman" w:cs="Times New Roman"/>
        </w:rPr>
        <w:t xml:space="preserve"> Zhang </w:t>
      </w:r>
    </w:p>
    <w:p w14:paraId="64C24B5D" w14:textId="77777777" w:rsidR="00B23EF0" w:rsidRPr="00B23EF0" w:rsidRDefault="00DA1495" w:rsidP="00B23EF0">
      <w:pPr>
        <w:pStyle w:val="NoSpacing"/>
        <w:rPr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College of Environmental and Resource Sciences, </w:t>
      </w:r>
    </w:p>
    <w:p w14:paraId="7F5ED907" w14:textId="77777777" w:rsidR="00B23EF0" w:rsidRPr="00B23EF0" w:rsidRDefault="00DA1495" w:rsidP="00B23EF0">
      <w:pPr>
        <w:pStyle w:val="NoSpacing"/>
        <w:rPr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Zhejiang University, </w:t>
      </w:r>
    </w:p>
    <w:p w14:paraId="744DA981" w14:textId="74B8D2FB" w:rsidR="00B23EF0" w:rsidRPr="00B23EF0" w:rsidRDefault="00DA1495" w:rsidP="00B23EF0">
      <w:pPr>
        <w:pStyle w:val="NoSpacing"/>
        <w:rPr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Hangzhou 310058, </w:t>
      </w:r>
    </w:p>
    <w:p w14:paraId="5F09CCD6" w14:textId="0CD22121" w:rsidR="00DA1495" w:rsidRPr="00B23EF0" w:rsidRDefault="00DA1495" w:rsidP="00B23EF0">
      <w:pPr>
        <w:pStyle w:val="NoSpacing"/>
        <w:rPr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P.R China </w:t>
      </w:r>
    </w:p>
    <w:p w14:paraId="160416B8" w14:textId="77777777" w:rsidR="00DA1495" w:rsidRPr="00B23EF0" w:rsidRDefault="00DA1495" w:rsidP="00B23EF0">
      <w:pPr>
        <w:pStyle w:val="NoSpacing"/>
        <w:rPr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Phone: +86-571-88982413 </w:t>
      </w:r>
    </w:p>
    <w:p w14:paraId="35E856AE" w14:textId="77777777" w:rsidR="00DA1495" w:rsidRPr="00B23EF0" w:rsidRDefault="00DA1495" w:rsidP="00B23EF0">
      <w:pPr>
        <w:pStyle w:val="NoSpacing"/>
        <w:rPr>
          <w:rStyle w:val="Hyperlink"/>
          <w:rFonts w:ascii="Times New Roman" w:hAnsi="Times New Roman" w:cs="Times New Roman"/>
        </w:rPr>
      </w:pPr>
      <w:r w:rsidRPr="00B23EF0">
        <w:rPr>
          <w:rFonts w:ascii="Times New Roman" w:hAnsi="Times New Roman" w:cs="Times New Roman"/>
        </w:rPr>
        <w:t xml:space="preserve">Email: </w:t>
      </w:r>
      <w:hyperlink r:id="rId5" w:history="1">
        <w:r w:rsidRPr="00B23EF0">
          <w:rPr>
            <w:rStyle w:val="Hyperlink"/>
            <w:rFonts w:ascii="Times New Roman" w:hAnsi="Times New Roman" w:cs="Times New Roman"/>
          </w:rPr>
          <w:t>qczhang@zju.edu.cn</w:t>
        </w:r>
      </w:hyperlink>
    </w:p>
    <w:p w14:paraId="32B84D3E" w14:textId="410D0BFE" w:rsidR="00964E8F" w:rsidRDefault="00964E8F" w:rsidP="00964E8F"/>
    <w:p w14:paraId="2C91F6D3" w14:textId="5B7DFE98" w:rsidR="00FF197C" w:rsidRDefault="00FF197C" w:rsidP="00964E8F"/>
    <w:p w14:paraId="0B9CF1B3" w14:textId="1EF129C2" w:rsidR="001B0857" w:rsidRDefault="001B0857" w:rsidP="00964E8F"/>
    <w:p w14:paraId="24DBC721" w14:textId="1E72F3B0" w:rsidR="001B0857" w:rsidRDefault="001B0857" w:rsidP="00964E8F"/>
    <w:p w14:paraId="3AFB7158" w14:textId="5B37FE9B" w:rsidR="001B0857" w:rsidRDefault="001B0857" w:rsidP="00964E8F"/>
    <w:p w14:paraId="0E2F5EA6" w14:textId="4A4EADB7" w:rsidR="001B0857" w:rsidRDefault="001B0857" w:rsidP="00964E8F"/>
    <w:p w14:paraId="476B3426" w14:textId="66565176" w:rsidR="001B0857" w:rsidRDefault="001B0857" w:rsidP="00964E8F"/>
    <w:p w14:paraId="65429560" w14:textId="52F39D8C" w:rsidR="001B0857" w:rsidRDefault="001B0857" w:rsidP="00964E8F"/>
    <w:p w14:paraId="66EFDBAC" w14:textId="1ACB5132" w:rsidR="00084395" w:rsidRDefault="00084395" w:rsidP="00964E8F"/>
    <w:p w14:paraId="04F69A5F" w14:textId="77777777" w:rsidR="00084395" w:rsidRPr="00123324" w:rsidRDefault="00084395" w:rsidP="00964E8F"/>
    <w:tbl>
      <w:tblPr>
        <w:tblpPr w:leftFromText="180" w:rightFromText="180" w:vertAnchor="text" w:horzAnchor="margin" w:tblpY="659"/>
        <w:tblW w:w="10096" w:type="dxa"/>
        <w:tblLook w:val="04A0" w:firstRow="1" w:lastRow="0" w:firstColumn="1" w:lastColumn="0" w:noHBand="0" w:noVBand="1"/>
      </w:tblPr>
      <w:tblGrid>
        <w:gridCol w:w="1506"/>
        <w:gridCol w:w="887"/>
        <w:gridCol w:w="1128"/>
        <w:gridCol w:w="3119"/>
        <w:gridCol w:w="1451"/>
        <w:gridCol w:w="2005"/>
      </w:tblGrid>
      <w:tr w:rsidR="00964E8F" w:rsidRPr="00BB5211" w14:paraId="0E8D52AE" w14:textId="77777777" w:rsidTr="00743073">
        <w:trPr>
          <w:trHeight w:val="11"/>
        </w:trPr>
        <w:tc>
          <w:tcPr>
            <w:tcW w:w="100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78060F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310E4">
              <w:rPr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Pr="00E521A4">
              <w:rPr>
                <w:rFonts w:hint="eastAsia"/>
                <w:b/>
                <w:color w:val="000000"/>
                <w:sz w:val="20"/>
                <w:szCs w:val="20"/>
              </w:rPr>
              <w:t>S1</w:t>
            </w:r>
            <w:r w:rsidRPr="00A310E4">
              <w:rPr>
                <w:b/>
                <w:color w:val="000000"/>
                <w:sz w:val="20"/>
                <w:szCs w:val="20"/>
              </w:rPr>
              <w:t>:</w:t>
            </w:r>
            <w:r w:rsidRPr="00BB5211">
              <w:rPr>
                <w:color w:val="000000"/>
                <w:sz w:val="20"/>
                <w:szCs w:val="20"/>
              </w:rPr>
              <w:t xml:space="preserve"> Real-time PCR primer sets, conditions of the assay</w:t>
            </w:r>
          </w:p>
        </w:tc>
      </w:tr>
      <w:tr w:rsidR="00964E8F" w:rsidRPr="00BB5211" w14:paraId="774F35F2" w14:textId="77777777" w:rsidTr="00743073">
        <w:trPr>
          <w:trHeight w:val="46"/>
        </w:trPr>
        <w:tc>
          <w:tcPr>
            <w:tcW w:w="23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A99FE5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Target gene        Base pairs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68075C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EF0EDE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Nucleotide sequence (5'-3')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1A2833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Annealing temperature and time</w:t>
            </w:r>
          </w:p>
        </w:tc>
        <w:tc>
          <w:tcPr>
            <w:tcW w:w="2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85064A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43073" w:rsidRPr="00BB5211" w14:paraId="654619FC" w14:textId="77777777" w:rsidTr="00743073">
        <w:trPr>
          <w:trHeight w:val="33"/>
        </w:trPr>
        <w:tc>
          <w:tcPr>
            <w:tcW w:w="150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88CA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 xml:space="preserve">Bacterial </w:t>
            </w:r>
            <w:proofErr w:type="spellStart"/>
            <w:r w:rsidRPr="00BB5211">
              <w:rPr>
                <w:i/>
                <w:iCs/>
                <w:color w:val="000000"/>
                <w:sz w:val="20"/>
                <w:szCs w:val="20"/>
              </w:rPr>
              <w:t>amo</w:t>
            </w:r>
            <w:r w:rsidRPr="00BB5211">
              <w:rPr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7B3B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491 bp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7C11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47CD5">
              <w:rPr>
                <w:i/>
                <w:iCs/>
                <w:color w:val="000000"/>
                <w:sz w:val="20"/>
                <w:szCs w:val="20"/>
              </w:rPr>
              <w:t>amoA</w:t>
            </w:r>
            <w:r w:rsidRPr="00BB5211">
              <w:rPr>
                <w:color w:val="000000"/>
                <w:sz w:val="20"/>
                <w:szCs w:val="20"/>
              </w:rPr>
              <w:t>-1F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9F45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GGGGTTTCTACTGGTGGT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0716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55 °C for 45 s</w:t>
            </w:r>
          </w:p>
        </w:tc>
        <w:tc>
          <w:tcPr>
            <w:tcW w:w="20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BBEB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B5211">
              <w:rPr>
                <w:color w:val="000000"/>
                <w:sz w:val="20"/>
                <w:szCs w:val="20"/>
              </w:rPr>
              <w:t>Rotthauwe</w:t>
            </w:r>
            <w:proofErr w:type="spellEnd"/>
            <w:r w:rsidRPr="00BB5211">
              <w:rPr>
                <w:color w:val="000000"/>
                <w:sz w:val="20"/>
                <w:szCs w:val="20"/>
              </w:rPr>
              <w:t xml:space="preserve"> et al.1997</w:t>
            </w:r>
          </w:p>
        </w:tc>
      </w:tr>
      <w:tr w:rsidR="00743073" w:rsidRPr="00BB5211" w14:paraId="60CF3962" w14:textId="77777777" w:rsidTr="00743073">
        <w:trPr>
          <w:trHeight w:val="4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BCCD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DFA8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3269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C47CD5">
              <w:rPr>
                <w:i/>
                <w:iCs/>
                <w:color w:val="000000"/>
                <w:sz w:val="20"/>
                <w:szCs w:val="20"/>
              </w:rPr>
              <w:t>amoA</w:t>
            </w:r>
            <w:r w:rsidRPr="00BB5211">
              <w:rPr>
                <w:color w:val="000000"/>
                <w:sz w:val="20"/>
                <w:szCs w:val="20"/>
              </w:rPr>
              <w:t>-2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9BB9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CCCCTCKGSAAAGCCTTCTTC</w:t>
            </w:r>
          </w:p>
        </w:tc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B6D0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522A6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743073" w:rsidRPr="00BB5211" w14:paraId="6B12F639" w14:textId="77777777" w:rsidTr="00743073">
        <w:trPr>
          <w:trHeight w:val="46"/>
        </w:trPr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40D8" w14:textId="03726ECB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Archaeal</w:t>
            </w:r>
            <w:r w:rsidR="00521B5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211">
              <w:rPr>
                <w:i/>
                <w:iCs/>
                <w:color w:val="000000"/>
                <w:sz w:val="20"/>
                <w:szCs w:val="20"/>
              </w:rPr>
              <w:t>amo</w:t>
            </w:r>
            <w:r w:rsidRPr="00BB5211">
              <w:rPr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4296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635 b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3D19" w14:textId="3CA52C30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47CD5">
              <w:rPr>
                <w:i/>
                <w:iCs/>
                <w:color w:val="000000"/>
                <w:sz w:val="20"/>
                <w:szCs w:val="20"/>
              </w:rPr>
              <w:t>amoA</w:t>
            </w:r>
            <w:r w:rsidRPr="00BB5211">
              <w:rPr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C24B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STAATGGTCTGGCTTAGACG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ABC3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53 °C for 45 s</w:t>
            </w:r>
          </w:p>
        </w:tc>
        <w:tc>
          <w:tcPr>
            <w:tcW w:w="2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1CA0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Francis et al. 2005</w:t>
            </w:r>
          </w:p>
        </w:tc>
      </w:tr>
      <w:tr w:rsidR="00743073" w:rsidRPr="00BB5211" w14:paraId="6C0695A9" w14:textId="77777777" w:rsidTr="00743073">
        <w:trPr>
          <w:trHeight w:val="46"/>
        </w:trPr>
        <w:tc>
          <w:tcPr>
            <w:tcW w:w="1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C937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01B06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7911" w14:textId="279D08DA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47CD5">
              <w:rPr>
                <w:i/>
                <w:iCs/>
                <w:color w:val="000000"/>
                <w:sz w:val="20"/>
                <w:szCs w:val="20"/>
              </w:rPr>
              <w:t>amoA</w:t>
            </w:r>
            <w:r w:rsidRPr="00BB5211">
              <w:rPr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4A61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GCGGCCATCCATCTGTATGT</w:t>
            </w:r>
          </w:p>
        </w:tc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56D5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02349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743073" w:rsidRPr="00BB5211" w14:paraId="25049C13" w14:textId="77777777" w:rsidTr="00743073">
        <w:trPr>
          <w:trHeight w:val="46"/>
        </w:trPr>
        <w:tc>
          <w:tcPr>
            <w:tcW w:w="15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8750C" w14:textId="77777777" w:rsidR="00964E8F" w:rsidRPr="00BB5211" w:rsidRDefault="00964E8F" w:rsidP="00964E8F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B5211">
              <w:rPr>
                <w:i/>
                <w:iCs/>
                <w:color w:val="000000"/>
                <w:sz w:val="20"/>
                <w:szCs w:val="20"/>
              </w:rPr>
              <w:t>nir</w:t>
            </w:r>
            <w:r w:rsidRPr="00BB5211">
              <w:rPr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F228F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425 b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6937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Cd3a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55B2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GTSAACGTSAAGGARACSGG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676A4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57 °C for 30 s</w:t>
            </w:r>
          </w:p>
        </w:tc>
        <w:tc>
          <w:tcPr>
            <w:tcW w:w="20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23769" w14:textId="77777777" w:rsidR="00964E8F" w:rsidRPr="00BB5211" w:rsidRDefault="00000000" w:rsidP="00964E8F">
            <w:pPr>
              <w:spacing w:line="360" w:lineRule="auto"/>
              <w:rPr>
                <w:sz w:val="20"/>
                <w:szCs w:val="20"/>
              </w:rPr>
            </w:pPr>
            <w:hyperlink r:id="rId6" w:anchor="bib0225" w:history="1">
              <w:proofErr w:type="spellStart"/>
              <w:r w:rsidR="00964E8F" w:rsidRPr="00BB5211">
                <w:rPr>
                  <w:sz w:val="20"/>
                  <w:szCs w:val="20"/>
                </w:rPr>
                <w:t>Throbäck</w:t>
              </w:r>
              <w:proofErr w:type="spellEnd"/>
              <w:r w:rsidR="00964E8F" w:rsidRPr="00BB5211">
                <w:rPr>
                  <w:sz w:val="20"/>
                  <w:szCs w:val="20"/>
                </w:rPr>
                <w:t xml:space="preserve"> et al. 2004</w:t>
              </w:r>
            </w:hyperlink>
          </w:p>
        </w:tc>
      </w:tr>
      <w:tr w:rsidR="00743073" w:rsidRPr="00BB5211" w14:paraId="0B1DCEB3" w14:textId="77777777" w:rsidTr="00743073">
        <w:trPr>
          <w:trHeight w:val="46"/>
        </w:trPr>
        <w:tc>
          <w:tcPr>
            <w:tcW w:w="15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E45214" w14:textId="77777777" w:rsidR="00964E8F" w:rsidRPr="00BB5211" w:rsidRDefault="00964E8F" w:rsidP="00964E8F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2DA68E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4E88" w14:textId="705CD4B1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R3C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E0930B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B5211">
              <w:rPr>
                <w:color w:val="000000"/>
                <w:sz w:val="20"/>
                <w:szCs w:val="20"/>
              </w:rPr>
              <w:t>GASTTCGGRTGSGTCTCTTGA</w:t>
            </w: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75EC74" w14:textId="77777777" w:rsidR="00964E8F" w:rsidRPr="00BB5211" w:rsidRDefault="00964E8F" w:rsidP="00964E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FD07B7" w14:textId="77777777" w:rsidR="00964E8F" w:rsidRPr="00BB5211" w:rsidRDefault="00964E8F" w:rsidP="00964E8F">
            <w:pPr>
              <w:spacing w:line="360" w:lineRule="auto"/>
              <w:rPr>
                <w:color w:val="0000FF"/>
                <w:sz w:val="20"/>
                <w:szCs w:val="20"/>
                <w:u w:val="single"/>
              </w:rPr>
            </w:pPr>
          </w:p>
        </w:tc>
      </w:tr>
    </w:tbl>
    <w:p w14:paraId="118F6CFE" w14:textId="77777777" w:rsidR="00964E8F" w:rsidRDefault="00964E8F"/>
    <w:p w14:paraId="4654F615" w14:textId="77777777" w:rsidR="00964E8F" w:rsidRDefault="00964E8F"/>
    <w:p w14:paraId="37B4ABDD" w14:textId="77777777" w:rsidR="001B0857" w:rsidRDefault="001B0857">
      <w:pPr>
        <w:rPr>
          <w:b/>
        </w:rPr>
      </w:pPr>
    </w:p>
    <w:p w14:paraId="7E4F9F17" w14:textId="77777777" w:rsidR="001B0857" w:rsidRDefault="001B0857">
      <w:pPr>
        <w:rPr>
          <w:b/>
        </w:rPr>
      </w:pPr>
    </w:p>
    <w:p w14:paraId="782AB278" w14:textId="77777777" w:rsidR="001B0857" w:rsidRDefault="001B0857">
      <w:pPr>
        <w:rPr>
          <w:b/>
        </w:rPr>
      </w:pPr>
    </w:p>
    <w:p w14:paraId="37E6DF97" w14:textId="77777777" w:rsidR="001B0857" w:rsidRDefault="001B0857">
      <w:pPr>
        <w:rPr>
          <w:b/>
        </w:rPr>
      </w:pPr>
    </w:p>
    <w:p w14:paraId="44716B1B" w14:textId="190D8CFF" w:rsidR="00964E8F" w:rsidRDefault="000B20A0">
      <w:pPr>
        <w:rPr>
          <w:b/>
        </w:rPr>
      </w:pPr>
      <w:r w:rsidRPr="000B20A0">
        <w:rPr>
          <w:b/>
        </w:rPr>
        <w:t>References</w:t>
      </w:r>
    </w:p>
    <w:p w14:paraId="4E26BEBA" w14:textId="77777777" w:rsidR="00C648EA" w:rsidRPr="004371F7" w:rsidRDefault="00C648EA" w:rsidP="007C16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1F7">
        <w:rPr>
          <w:rFonts w:ascii="Times New Roman" w:hAnsi="Times New Roman" w:cs="Times New Roman"/>
          <w:sz w:val="24"/>
          <w:szCs w:val="24"/>
        </w:rPr>
        <w:t xml:space="preserve">Francis, C.A., Roberts, K.J., </w:t>
      </w:r>
      <w:proofErr w:type="spellStart"/>
      <w:r w:rsidRPr="004371F7">
        <w:rPr>
          <w:rFonts w:ascii="Times New Roman" w:hAnsi="Times New Roman" w:cs="Times New Roman"/>
          <w:sz w:val="24"/>
          <w:szCs w:val="24"/>
        </w:rPr>
        <w:t>Beman</w:t>
      </w:r>
      <w:proofErr w:type="spellEnd"/>
      <w:r w:rsidRPr="004371F7">
        <w:rPr>
          <w:rFonts w:ascii="Times New Roman" w:hAnsi="Times New Roman" w:cs="Times New Roman"/>
          <w:sz w:val="24"/>
          <w:szCs w:val="24"/>
        </w:rPr>
        <w:t>, J.</w:t>
      </w:r>
      <w:r>
        <w:rPr>
          <w:rFonts w:ascii="Times New Roman" w:hAnsi="Times New Roman" w:cs="Times New Roman"/>
          <w:sz w:val="24"/>
          <w:szCs w:val="24"/>
        </w:rPr>
        <w:t>M., Santoro, A.E., Oakley, B.B.</w:t>
      </w:r>
      <w:r w:rsidRPr="004371F7">
        <w:rPr>
          <w:rFonts w:ascii="Times New Roman" w:hAnsi="Times New Roman" w:cs="Times New Roman"/>
          <w:sz w:val="24"/>
          <w:szCs w:val="24"/>
        </w:rPr>
        <w:t xml:space="preserve"> 2005. Ubiquity and diversity of ammonia-oxidizing archaea in water columns and sediments of the ocean. Proc. Natl. Acad. Sci. 102, 14683–14688.</w:t>
      </w:r>
    </w:p>
    <w:p w14:paraId="3F92D3D9" w14:textId="44F66552" w:rsidR="00C648EA" w:rsidRDefault="00C648EA" w:rsidP="007C16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371F7">
        <w:rPr>
          <w:rFonts w:ascii="Times New Roman" w:hAnsi="Times New Roman" w:cs="Times New Roman"/>
          <w:sz w:val="24"/>
          <w:szCs w:val="24"/>
        </w:rPr>
        <w:t>Rotthauwe</w:t>
      </w:r>
      <w:proofErr w:type="spellEnd"/>
      <w:r w:rsidRPr="004371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.H., </w:t>
      </w:r>
      <w:proofErr w:type="spellStart"/>
      <w:r>
        <w:rPr>
          <w:rFonts w:ascii="Times New Roman" w:hAnsi="Times New Roman" w:cs="Times New Roman"/>
          <w:sz w:val="24"/>
          <w:szCs w:val="24"/>
        </w:rPr>
        <w:t>Witz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P., </w:t>
      </w:r>
      <w:proofErr w:type="spellStart"/>
      <w:r>
        <w:rPr>
          <w:rFonts w:ascii="Times New Roman" w:hAnsi="Times New Roman" w:cs="Times New Roman"/>
          <w:sz w:val="24"/>
          <w:szCs w:val="24"/>
        </w:rPr>
        <w:t>Liesack</w:t>
      </w:r>
      <w:proofErr w:type="spellEnd"/>
      <w:r>
        <w:rPr>
          <w:rFonts w:ascii="Times New Roman" w:hAnsi="Times New Roman" w:cs="Times New Roman"/>
          <w:sz w:val="24"/>
          <w:szCs w:val="24"/>
        </w:rPr>
        <w:t>, W.</w:t>
      </w:r>
      <w:r w:rsidRPr="004371F7">
        <w:rPr>
          <w:rFonts w:ascii="Times New Roman" w:hAnsi="Times New Roman" w:cs="Times New Roman"/>
          <w:sz w:val="24"/>
          <w:szCs w:val="24"/>
        </w:rPr>
        <w:t xml:space="preserve"> 1997. The ammonia monooxygenase structural gene </w:t>
      </w:r>
      <w:proofErr w:type="spellStart"/>
      <w:r w:rsidRPr="00FE6F88">
        <w:rPr>
          <w:rFonts w:ascii="Times New Roman" w:hAnsi="Times New Roman" w:cs="Times New Roman"/>
          <w:i/>
          <w:iCs/>
          <w:sz w:val="24"/>
          <w:szCs w:val="24"/>
        </w:rPr>
        <w:t>amo</w:t>
      </w:r>
      <w:r w:rsidR="00FE6F88" w:rsidRPr="00FE6F88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Pr="004371F7">
        <w:rPr>
          <w:rFonts w:ascii="Times New Roman" w:hAnsi="Times New Roman" w:cs="Times New Roman"/>
          <w:sz w:val="24"/>
          <w:szCs w:val="24"/>
        </w:rPr>
        <w:t xml:space="preserve"> as a functional marker: molecular fine-scale analysis of natural ammonia-oxidizing populations. Appl. Environ. </w:t>
      </w:r>
      <w:proofErr w:type="spellStart"/>
      <w:r w:rsidRPr="004371F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4371F7">
        <w:rPr>
          <w:rFonts w:ascii="Times New Roman" w:hAnsi="Times New Roman" w:cs="Times New Roman"/>
          <w:sz w:val="24"/>
          <w:szCs w:val="24"/>
        </w:rPr>
        <w:t>. 63, 4704–4712.</w:t>
      </w:r>
    </w:p>
    <w:p w14:paraId="42824C91" w14:textId="138DEC7B" w:rsidR="00FE6F88" w:rsidRPr="00FE6F88" w:rsidRDefault="00FE6F88" w:rsidP="00FE6F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E6F88">
        <w:rPr>
          <w:rFonts w:ascii="Times New Roman" w:hAnsi="Times New Roman" w:cs="Times New Roman"/>
          <w:sz w:val="24"/>
          <w:szCs w:val="24"/>
        </w:rPr>
        <w:t>Throbäck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E6F88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6F8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6F88">
        <w:rPr>
          <w:rFonts w:ascii="Times New Roman" w:hAnsi="Times New Roman" w:cs="Times New Roman"/>
          <w:sz w:val="24"/>
          <w:szCs w:val="24"/>
        </w:rPr>
        <w:t>, Enw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6F88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6F88">
        <w:rPr>
          <w:rFonts w:ascii="Times New Roman" w:hAnsi="Times New Roman" w:cs="Times New Roman"/>
          <w:sz w:val="24"/>
          <w:szCs w:val="24"/>
        </w:rPr>
        <w:t>, Jarv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6F88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6F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F88">
        <w:rPr>
          <w:rFonts w:ascii="Times New Roman" w:hAnsi="Times New Roman" w:cs="Times New Roman"/>
          <w:sz w:val="24"/>
          <w:szCs w:val="24"/>
        </w:rPr>
        <w:t>Halli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E6F88">
        <w:rPr>
          <w:rFonts w:ascii="Times New Roman" w:hAnsi="Times New Roman" w:cs="Times New Roman"/>
          <w:sz w:val="24"/>
          <w:szCs w:val="24"/>
        </w:rPr>
        <w:t xml:space="preserve"> S. 2004. Reassessing PCR primers targeting </w:t>
      </w:r>
      <w:proofErr w:type="spellStart"/>
      <w:r w:rsidRPr="00FE6F88">
        <w:rPr>
          <w:rFonts w:ascii="Times New Roman" w:hAnsi="Times New Roman" w:cs="Times New Roman"/>
          <w:i/>
          <w:iCs/>
          <w:sz w:val="24"/>
          <w:szCs w:val="24"/>
        </w:rPr>
        <w:t>nirS</w:t>
      </w:r>
      <w:proofErr w:type="spellEnd"/>
      <w:r w:rsidRPr="00FE6F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6F88">
        <w:rPr>
          <w:rFonts w:ascii="Times New Roman" w:hAnsi="Times New Roman" w:cs="Times New Roman"/>
          <w:i/>
          <w:iCs/>
          <w:sz w:val="24"/>
          <w:szCs w:val="24"/>
        </w:rPr>
        <w:t>nirK</w:t>
      </w:r>
      <w:proofErr w:type="spellEnd"/>
      <w:r w:rsidRPr="00FE6F8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6F88">
        <w:rPr>
          <w:rFonts w:ascii="Times New Roman" w:hAnsi="Times New Roman" w:cs="Times New Roman"/>
          <w:i/>
          <w:iCs/>
          <w:sz w:val="24"/>
          <w:szCs w:val="24"/>
        </w:rPr>
        <w:t>nosZ</w:t>
      </w:r>
      <w:proofErr w:type="spellEnd"/>
      <w:r w:rsidRPr="00FE6F88">
        <w:rPr>
          <w:rFonts w:ascii="Times New Roman" w:hAnsi="Times New Roman" w:cs="Times New Roman"/>
          <w:sz w:val="24"/>
          <w:szCs w:val="24"/>
        </w:rPr>
        <w:t xml:space="preserve"> genes for community surveys of denitrifying bacteria with DGGE.</w:t>
      </w:r>
      <w:r w:rsidRPr="00FE6F88">
        <w:rPr>
          <w:rFonts w:ascii="Times New Roman" w:hAnsi="Times New Roman" w:cs="Times New Roman"/>
          <w:sz w:val="24"/>
          <w:szCs w:val="24"/>
        </w:rPr>
        <w:t> </w:t>
      </w:r>
      <w:r w:rsidRPr="00FE6F88">
        <w:rPr>
          <w:rFonts w:ascii="Times New Roman" w:hAnsi="Times New Roman" w:cs="Times New Roman"/>
          <w:sz w:val="24"/>
          <w:szCs w:val="24"/>
        </w:rPr>
        <w:t xml:space="preserve">FEMS </w:t>
      </w:r>
      <w:proofErr w:type="spellStart"/>
      <w:r w:rsidRPr="00FE6F88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E6F88">
        <w:rPr>
          <w:rFonts w:ascii="Times New Roman" w:hAnsi="Times New Roman" w:cs="Times New Roman"/>
          <w:sz w:val="24"/>
          <w:szCs w:val="24"/>
        </w:rPr>
        <w:t xml:space="preserve"> Ec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6F88">
        <w:rPr>
          <w:rFonts w:ascii="Times New Roman" w:hAnsi="Times New Roman" w:cs="Times New Roman"/>
          <w:sz w:val="24"/>
          <w:szCs w:val="24"/>
        </w:rPr>
        <w:t> </w:t>
      </w:r>
      <w:r w:rsidRPr="00FE6F88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6F88">
        <w:rPr>
          <w:rFonts w:ascii="Times New Roman" w:hAnsi="Times New Roman" w:cs="Times New Roman"/>
          <w:sz w:val="24"/>
          <w:szCs w:val="24"/>
        </w:rPr>
        <w:t xml:space="preserve"> 401–417.</w:t>
      </w:r>
    </w:p>
    <w:p w14:paraId="786D6AC3" w14:textId="77777777" w:rsidR="00FE6F88" w:rsidRPr="004371F7" w:rsidRDefault="00FE6F88" w:rsidP="00FE6F8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E6F88" w:rsidRPr="00437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8D7C50"/>
    <w:multiLevelType w:val="hybridMultilevel"/>
    <w:tmpl w:val="CA2C8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658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F1D"/>
    <w:rsid w:val="00002CA2"/>
    <w:rsid w:val="00084395"/>
    <w:rsid w:val="000A1793"/>
    <w:rsid w:val="000B20A0"/>
    <w:rsid w:val="00123324"/>
    <w:rsid w:val="0014710C"/>
    <w:rsid w:val="00150C54"/>
    <w:rsid w:val="001B0857"/>
    <w:rsid w:val="0024362D"/>
    <w:rsid w:val="002C7F08"/>
    <w:rsid w:val="004326AB"/>
    <w:rsid w:val="004371F7"/>
    <w:rsid w:val="00473C74"/>
    <w:rsid w:val="00521B5C"/>
    <w:rsid w:val="0062149A"/>
    <w:rsid w:val="006A3704"/>
    <w:rsid w:val="00710E9A"/>
    <w:rsid w:val="00743073"/>
    <w:rsid w:val="00764B23"/>
    <w:rsid w:val="00771DFE"/>
    <w:rsid w:val="007727E3"/>
    <w:rsid w:val="007901B7"/>
    <w:rsid w:val="007C169E"/>
    <w:rsid w:val="00877F1D"/>
    <w:rsid w:val="00882490"/>
    <w:rsid w:val="00896DCD"/>
    <w:rsid w:val="008D30A3"/>
    <w:rsid w:val="00923CD0"/>
    <w:rsid w:val="00964E8F"/>
    <w:rsid w:val="00AA0C45"/>
    <w:rsid w:val="00AB28E3"/>
    <w:rsid w:val="00B23EF0"/>
    <w:rsid w:val="00B82325"/>
    <w:rsid w:val="00B90606"/>
    <w:rsid w:val="00BF6546"/>
    <w:rsid w:val="00C47CD5"/>
    <w:rsid w:val="00C648EA"/>
    <w:rsid w:val="00C9315D"/>
    <w:rsid w:val="00CB6655"/>
    <w:rsid w:val="00D53A11"/>
    <w:rsid w:val="00D557D4"/>
    <w:rsid w:val="00DA1495"/>
    <w:rsid w:val="00DF3C62"/>
    <w:rsid w:val="00E521A4"/>
    <w:rsid w:val="00FE6F88"/>
    <w:rsid w:val="00FF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2E11"/>
  <w15:chartTrackingRefBased/>
  <w15:docId w15:val="{7D045AD0-662F-4B75-9064-FAE038B5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2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521A4"/>
    <w:pPr>
      <w:spacing w:before="120" w:after="200"/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1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1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57D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371F7"/>
    <w:pPr>
      <w:spacing w:before="120" w:after="200" w:line="480" w:lineRule="auto"/>
      <w:ind w:left="720"/>
      <w:contextualSpacing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B23EF0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FE6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iencedirect.com/science/article/pii/S0929139317303438" TargetMode="External"/><Relationship Id="rId5" Type="http://schemas.openxmlformats.org/officeDocument/2006/relationships/hyperlink" Target="mailto:qczhang@zju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bid</dc:creator>
  <cp:keywords/>
  <dc:description/>
  <cp:lastModifiedBy>office</cp:lastModifiedBy>
  <cp:revision>33</cp:revision>
  <dcterms:created xsi:type="dcterms:W3CDTF">2022-06-24T07:38:00Z</dcterms:created>
  <dcterms:modified xsi:type="dcterms:W3CDTF">2022-07-24T01:41:00Z</dcterms:modified>
</cp:coreProperties>
</file>